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4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530"/>
        <w:gridCol w:w="5670"/>
      </w:tblGrid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Plasmid name: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Description: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Primers used to construct plasmids: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pMS9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GFP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Digested and ligated between KpnI and XbaI sites.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pMS8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ecBamB wild type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U666: 5’-GCCTCTAGATTAACGTGTAATAGAGTACACGGTTCC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 xml:space="preserve">U666-1: 5'-GCCTCTAGATTAGTGATGATGATGATGATGACGTGTAATAGAGTA-3' 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pMS9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paBamB wild type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bookmarkStart w:id="0" w:name="RANGE!C7"/>
            <w:r>
              <w:rPr>
                <w:rFonts w:cs="Times" w:ascii="Times" w:hAnsi="Times"/>
                <w:sz w:val="14"/>
                <w:szCs w:val="12"/>
              </w:rPr>
              <w:t>U668: 5'-TTAAGCGGCTGTAGCAGCAACAGCAAGAAGGAACTCC-3</w:t>
            </w:r>
            <w:bookmarkEnd w:id="0"/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 xml:space="preserve">L668-1: 5'-GATGCCTCTAGATTAGTGATGATGATGATGATGCCCGGGGCG-3' 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U667: 5'-TAATCTAGAGGCATCAAATAAAACGAAAGGCTCAG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L671: 5'-ACAGCCGCTTAAAAGGGTAACGGAAAG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pMS9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N62W, S329W ecBamB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U688: 5'-GCAACTTCTATTCCTGGCTTCATCCGGCACTG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L688: 5'-CAGTGCCGGATGAAGCCAGGAATAGAAGTTGC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U689: 5'-GCAACTTCTATTCCTGGCTTCATCCGGCACTG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L689: 5'-CAGTGCCGGATGAAGCCAGGAATAGAAGTTGC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pMS9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D288P ecBamB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U690: 5'-CTGGGTTCGGTGAATCCCTTCATCGTCGACG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L690: 5'-CGTCGACGATGAAGGGATTCACCGAACCCAG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pMS9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F289P ecBamB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U691: 5'-GTTCGGTGAATGATCCCATCGTCGACGGCAATC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L691: 5'-GATTGCCGTCGACGATGGGATCATTCACCGAAC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pMS9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missing extra loop ecBamB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U812: 5'-CTGGTCTGTCAGCCTGGCCGGGGCATTACTTTCTGGCGGTG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L812: 5'-CACCGCCAGAAAGTAATGCCCCGGCCAGGCTGACAGACCAG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pMS9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D341A ecBamB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U767: 5'-GCAACCTGGTGGTCGGTGCCAGTGAAGGTTATCTGCA 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L767: 5'-GTGCAGATAACCTTCACTGGCACCGACCACCAGGTTGC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pMS10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L35A, R325A, Q359A ecBamB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U867: 5'-GTAAAGATGTCCCCAGCACCAACCGTTGAAAAC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L867: 5'-GTTTTCAACGGTTGGTGCTGGGGACATCTTTAC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U766: 5'-CAAAGCGATCTGCTGCATGCCCTGCTGACTTCTCC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L766: 5'-GGAGAAGTCAGCAGGGCATGCAGCAGATCGCTTTG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U866: 5'-GTCGTTTCGTTGCCGCACAAAAAGTTGATAG-3'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4"/>
                <w:szCs w:val="12"/>
              </w:rPr>
            </w:pPr>
            <w:r>
              <w:rPr>
                <w:rFonts w:cs="Times" w:ascii="Times" w:hAnsi="Times"/>
                <w:sz w:val="14"/>
                <w:szCs w:val="12"/>
              </w:rPr>
              <w:t>L866: 5'-CTATCAACTTTTTGTGCGGCAACGAAACGAC-3'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7:56:00Z</dcterms:created>
  <dc:creator>Marcelo Sousa</dc:creator>
  <dc:description/>
  <cp:keywords/>
  <dc:language>en-US</dc:language>
  <cp:lastModifiedBy>Marcelo Sousa</cp:lastModifiedBy>
  <dcterms:modified xsi:type="dcterms:W3CDTF">2012-10-19T17:57:00Z</dcterms:modified>
  <cp:revision>1</cp:revision>
  <dc:subject/>
  <dc:title/>
</cp:coreProperties>
</file>